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788"/>
      </w:tblGrid>
      <w:tr>
        <w:trPr/>
        <w:tc>
          <w:tcPr>
            <w:tcW w:w="10206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ditional Table 2. </w:t>
            </w:r>
            <w:r>
              <w:rPr>
                <w:sz w:val="20"/>
                <w:szCs w:val="20"/>
                <w:lang w:val="en-GB"/>
              </w:rPr>
              <w:t>Overview of all burden reported in the included articl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urde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logica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PTSD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1-8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Anxiety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1, 2, 6, 7, 3, 9-11, 5, 8, 12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Depression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1, 2, 13-16, 7, 17, 3, 18-20, 9-11, 5, 8, 12, 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>S</w:t>
            </w: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uicidal depression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, anxious depression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Emotional distress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3, 9]</w: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, emotional problems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14]</w: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 xml:space="preserve">emotional instability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emotional burden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24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Distress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5, 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Feeling overloaded as a result of caregiving activities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Hopelessness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Overwhelmed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, 18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AdvPS_TIR;Cambria"/>
                <w:color w:val="292526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Insomni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2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sleep disorder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sleep disturbance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poor sleep patterns, including nightmares, waking up at odd hours, and struggling to fall asleep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>, “</w:t>
            </w:r>
            <w:r>
              <w:rPr>
                <w:rFonts w:cs="AdvPS_TIR;Cambria"/>
                <w:color w:val="292526"/>
                <w:sz w:val="20"/>
                <w:szCs w:val="20"/>
                <w:lang w:val="en-GB" w:eastAsia="nl-NL"/>
              </w:rPr>
              <w:t>I would keep myself awake to check he was still breathing”</w:t>
            </w:r>
            <w:r>
              <w:fldChar w:fldCharType="begin"/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instrText xml:space="preserve"> ADDIN EN.CITE </w:instrText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separate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  <w:t>[10]</w:t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end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nl-NL"/>
              </w:rPr>
              <w:t xml:space="preserve">, restriction in sleeping habits </w:t>
            </w:r>
            <w:r>
              <w:fldChar w:fldCharType="begin"/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instrText xml:space="preserve"> ADDIN EN.CITE </w:instrText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separate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  <w:t>[25]</w:t>
            </w:r>
            <w:r/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end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centration problem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2, 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rus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-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a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Fear of down death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rying for no apparent reas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artle reaction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eling cut off from peop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-experiencing the even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Avoidanc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-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per arousal symptom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-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ritraumatic dissocia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dnes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omatiza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Hostility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Agitation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nia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Hypochondriasis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Low Energy Level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Guilt-resentment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Boredom-withdrawal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Paranoia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Psychopathic deviation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Schizophrenia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5843c571"/>
                <w:sz w:val="20"/>
                <w:szCs w:val="20"/>
                <w:lang w:val="en-GB" w:eastAsia="nl-NL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Psychasthenia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cs="AdvTT5843c571"/>
                <w:sz w:val="20"/>
                <w:szCs w:val="20"/>
                <w:lang w:val="en-GB" w:eastAsia="nl-NL"/>
              </w:rPr>
              <w:t xml:space="preserve">Psychological Inadequacy </w:t>
            </w:r>
            <w:r>
              <w:fldChar w:fldCharType="begin"/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instrText xml:space="preserve"> ADDIN EN.CITE </w:instrText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separate"/>
            </w:r>
            <w:r>
              <w:rPr>
                <w:rFonts w:cs="AdvTT5843c571"/>
                <w:sz w:val="20"/>
                <w:szCs w:val="20"/>
                <w:lang w:val="en-GB" w:eastAsia="en-US"/>
              </w:rPr>
              <w:t>[21, 22]</w:t>
            </w:r>
            <w:r/>
            <w:r>
              <w:rPr>
                <w:sz w:val="20"/>
                <w:szCs w:val="20"/>
                <w:rFonts w:cs="AdvTT5843c571"/>
                <w:lang w:val="en-GB" w:eastAsia="en-US"/>
              </w:rPr>
              <w:fldChar w:fldCharType="end"/>
            </w:r>
            <w:r>
              <w:rPr>
                <w:rFonts w:cs="AdvTT5843c571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ysical problems such as pain and arthriti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or physical health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5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physical burden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24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haus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having little less energy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ysical reactions such as sweating or palpation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lth problem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Qo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creased quality of lif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decline in self-perceived quality of lif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or health statu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3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decrease of overall health statu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 HRQoL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3]</w: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>, a</w:t>
            </w:r>
            <w:r>
              <w:rPr>
                <w:sz w:val="20"/>
                <w:szCs w:val="20"/>
                <w:lang w:val="en-GB"/>
              </w:rPr>
              <w:t xml:space="preserve">lterations in HRQo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 logistics of home lif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ocial problem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social burden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24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 xml:space="preserve">Now we are in all the time”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“not able to go out as much as before”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-Roman;Arial Unicode MS"/>
                <w:sz w:val="20"/>
                <w:szCs w:val="20"/>
                <w:lang w:val="en-GB" w:eastAsia="nl-NL"/>
              </w:rPr>
              <w:t>“I have lost interest in everything. I do not go to the saloon, do not visit my friends. I am afraid of life”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Lack of support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, 18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Strain of balancing child care and work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eeping distant from family and friend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generalised dissociation from peop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trictions in visiting friends, hobbies, sport and recreation, shopping for self, doing household chores, caring for self, caring for others, eating habits, and maintaining friendship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para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 xml:space="preserve">Freedom in relationship has lessened”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 xml:space="preserve">More irritable with each other”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creased distance in relationship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>“</w:t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>I do not think we have a real normal marriage now”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Feeling of irritation with the ICU patient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Feeling of anger with the ICU patient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>It was hard living with him [the ICU patient]”</w:t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>“</w:t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Our relationship will never be the same. It is all gone . . . different”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>“</w:t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we are sinking”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ncia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fficulties to pay for basics such as food, housing, medical care, and heating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st of savings los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jor source of family income los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ved to a less expensive home because of the cost of the illnes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layed medical care for themselves because of the cost of the illnes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ltered educational plans because of the cost of the illnes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Financial pressures to return to work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ving little less money</w:t>
            </w: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s of employmen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duction in employmen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restrictions in work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rly retirement to become an informal caregive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ck leave from work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ften taking a day off from work to drive the patient to clinic visit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duced work hours for caregiving ro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, 1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uit work for caregiving ro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, 28, 1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red as a result of the caregiving ro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When I came back, I did not have that [multimillion-dollar] project anymore. They seem to have forgotten they promoted me”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ng commutes to rehabilitation facility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rde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3, 18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Caregiver burde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festyle interference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3]</w: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nl-NL"/>
              </w:rPr>
              <w:t>, l</w:t>
            </w:r>
            <w:r>
              <w:rPr>
                <w:sz w:val="20"/>
                <w:szCs w:val="20"/>
                <w:lang w:val="en-GB"/>
              </w:rPr>
              <w:t xml:space="preserve">ifestyle restric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lifestyle disrup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0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restriction of activitie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7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, disrupted schedul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Lower levels of mastery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3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ving little less time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15]</w: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, time-dependent burden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24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NewCaledon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Having little less privacy</w:t>
            </w: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15]</w: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, having little less personal freedom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15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rFonts w:cs="NewCaledonia"/>
                <w:sz w:val="20"/>
                <w:szCs w:val="20"/>
                <w:lang w:val="en-GB" w:eastAsia="nl-NL"/>
              </w:rPr>
              <w:t xml:space="preserve">Developmental burden </w:t>
            </w:r>
            <w:r>
              <w:fldChar w:fldCharType="begin"/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instrText xml:space="preserve"> ADDIN EN.CITE </w:instrText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separate"/>
            </w:r>
            <w:r>
              <w:rPr>
                <w:rFonts w:cs="NewCaledonia"/>
                <w:sz w:val="20"/>
                <w:szCs w:val="20"/>
                <w:lang w:val="en-GB" w:eastAsia="en-US"/>
              </w:rPr>
              <w:t>[24]</w:t>
            </w:r>
            <w:r/>
            <w:r>
              <w:rPr>
                <w:sz w:val="20"/>
                <w:szCs w:val="20"/>
                <w:rFonts w:cs="NewCaledonia"/>
                <w:lang w:val="en-GB" w:eastAsia="en-US"/>
              </w:rPr>
              <w:fldChar w:fldCharType="end"/>
            </w:r>
            <w:r>
              <w:rPr>
                <w:rFonts w:cs="NewCaledonia"/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rFonts w:cs="Times-Roman;Arial Unicode MS"/>
                <w:sz w:val="20"/>
                <w:szCs w:val="20"/>
                <w:lang w:val="en-GB" w:eastAsia="nl-NL"/>
              </w:rPr>
              <w:t>“</w:t>
            </w:r>
            <w:r>
              <w:rPr>
                <w:rFonts w:cs="Times-Roman;Arial Unicode MS"/>
                <w:sz w:val="20"/>
                <w:szCs w:val="20"/>
                <w:lang w:val="en-GB" w:eastAsia="nl-NL"/>
              </w:rPr>
              <w:t>Did not have any back up at home”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rFonts w:cs="Clearface-Regular;Cambria"/>
                <w:sz w:val="20"/>
                <w:szCs w:val="20"/>
                <w:lang w:val="en-GB" w:eastAsia="nl-NL"/>
              </w:rPr>
              <w:t xml:space="preserve">A lingering feeling of regret </w:t>
            </w:r>
            <w:r>
              <w:fldChar w:fldCharType="begin"/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instrText xml:space="preserve"> ADDIN EN.CITE </w:instrText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separate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rFonts w:cs="Clearface-Regular;Cambria"/>
                <w:lang w:val="en-GB" w:eastAsia="en-US"/>
              </w:rPr>
              <w:fldChar w:fldCharType="end"/>
            </w:r>
            <w:r>
              <w:rPr>
                <w:rFonts w:cs="Clearface-Regular;Cambria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Times-Roman;Arial Unicode MS"/>
                <w:sz w:val="20"/>
                <w:szCs w:val="20"/>
                <w:lang w:val="en-GB" w:eastAsia="nl-NL"/>
              </w:rPr>
            </w:pPr>
            <w:r>
              <w:rPr>
                <w:rFonts w:cs="AdvPS_TIR;Cambria"/>
                <w:color w:val="292526"/>
                <w:sz w:val="20"/>
                <w:szCs w:val="20"/>
                <w:lang w:val="en-GB" w:eastAsia="nl-NL"/>
              </w:rPr>
              <w:t>“</w:t>
            </w:r>
            <w:r>
              <w:rPr>
                <w:rFonts w:cs="AdvPS_TIR;Cambria"/>
                <w:color w:val="292526"/>
                <w:sz w:val="20"/>
                <w:szCs w:val="20"/>
                <w:lang w:val="en-GB" w:eastAsia="nl-NL"/>
              </w:rPr>
              <w:t>Doing a lot more jobs now.”</w:t>
            </w:r>
            <w:r>
              <w:fldChar w:fldCharType="begin"/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instrText xml:space="preserve"> ADDIN EN.CITE </w:instrText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separate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rFonts w:cs="AdvPS_TIR;Cambria"/>
                <w:color w:val="292526"/>
                <w:lang w:val="en-GB" w:eastAsia="en-US"/>
              </w:rPr>
              <w:fldChar w:fldCharType="end"/>
            </w:r>
            <w:r>
              <w:rPr>
                <w:rFonts w:cs="AdvPS_TIR;Cambria"/>
                <w:color w:val="292526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iritual</w:t>
            </w:r>
          </w:p>
        </w:tc>
        <w:tc>
          <w:tcPr>
            <w:tcW w:w="8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ar related to supernatural phenomen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Geenafstand"/>
              <w:spacing w:lineRule="auto" w:line="276"/>
              <w:rPr>
                <w:rFonts w:cs="Clearface-Regular;Cambria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Fear that ICU patient had been “bewitched”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/>
        <w:t>1. Anderson WG, Arnold RM, Angus DC, Bryce CL. Posttraumatic stress and complicated grief in family members of patients in the intensive care unit. Journal of general internal medicine. 2008;23(11):1871-6. doi:10.1007/s11606-008-0770-2.</w:t>
      </w:r>
    </w:p>
    <w:p>
      <w:pPr>
        <w:pStyle w:val="EndNoteBibliography"/>
        <w:spacing w:before="0" w:after="0"/>
        <w:rPr/>
      </w:pPr>
      <w:r>
        <w:rPr/>
        <w:t>2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</w:p>
    <w:p>
      <w:pPr>
        <w:pStyle w:val="EndNoteBibliography"/>
        <w:spacing w:before="0" w:after="0"/>
        <w:rPr/>
      </w:pPr>
      <w:r>
        <w:rPr/>
        <w:t>3. Jones C, Skirrow P, Griffiths RD, Humphris G, Ingleby S, Eddleston J et al. Post-traumatic stress disorder-related symptoms in relatives of patients following intensive care. Intensive care medicine. 2004;30(3):456-60. doi:10.1007/s00134-003-2149-5.</w:t>
      </w:r>
    </w:p>
    <w:p>
      <w:pPr>
        <w:pStyle w:val="EndNoteBibliography"/>
        <w:spacing w:before="0" w:after="0"/>
        <w:rPr/>
      </w:pPr>
      <w:r>
        <w:rPr/>
        <w:t>4. Jones C, Backman C, Griffiths RD. Intensive care diaries and relatives' symptoms of posttraumatic stress disorder after critical illness: a pilot study. American journal of critical care : an official publication, American Association of Critical-Care Nurses. 2012;21(3):172-6. doi:10.4037/ajcc2012569.</w:t>
      </w:r>
    </w:p>
    <w:p>
      <w:pPr>
        <w:pStyle w:val="EndNoteBibliography"/>
        <w:spacing w:before="0" w:after="0"/>
        <w:rPr/>
      </w:pPr>
      <w:r>
        <w:rPr/>
        <w:t>5. de Miranda S, Pochard F, Chaize M, Megarbane B, Cuvelier A, Bele N et al. Postintensive care unit psychological burden in patients with chronic obstructive pulmonary disease and informal caregivers: A multicenter study. Critical care medicine. 2011;39(1):112-8. doi:10.1097/CCM.0b013e3181feb824.</w:t>
      </w:r>
    </w:p>
    <w:p>
      <w:pPr>
        <w:pStyle w:val="EndNoteBibliography"/>
        <w:spacing w:before="0" w:after="0"/>
        <w:rPr/>
      </w:pPr>
      <w:r>
        <w:rPr/>
        <w:t>6. Dithole K, Thupayagale-Tshweneagae G, Mgutshini T. Posttraumatic stress disorder among spouses of patients discharged from the intensive care unit after six months. Issues in mental health nursing. 2013;34(1):30-5. doi:10.3109/01612840.2012.715235.</w:t>
      </w:r>
    </w:p>
    <w:p>
      <w:pPr>
        <w:pStyle w:val="EndNoteBibliography"/>
        <w:spacing w:before="0" w:after="0"/>
        <w:rPr/>
      </w:pPr>
      <w:r>
        <w:rPr/>
        <w:t>7. Garrouste-Orgeas M, Coquet I, Perier A, Timsit JF, Pochard F, Lancrin F et al. Impact of an intensive care unit diary on psychological distress in patients and relatives*. Critical care medicine. 2012;40(7):2033-40. doi:10.1097/CCM.0b013e31824e1b43.</w:t>
      </w:r>
    </w:p>
    <w:p>
      <w:pPr>
        <w:pStyle w:val="EndNoteBibliography"/>
        <w:spacing w:before="0" w:after="0"/>
        <w:rPr/>
      </w:pPr>
      <w:r>
        <w:rPr/>
        <w:t>8. McAdam JL, Fontaine DK, White DB, Dracup KA, Puntillo KA. Psychological symptoms of family members of high-risk intensive care unit patients. American journal of critical care : an official publication, American Association of Critical-Care Nurses. 2012;21(6):386-93; quiz 94. doi:10.4037/ajcc2012582.</w:t>
      </w:r>
    </w:p>
    <w:p>
      <w:pPr>
        <w:pStyle w:val="EndNoteBibliography"/>
        <w:spacing w:before="0" w:after="0"/>
        <w:rPr/>
      </w:pPr>
      <w:r>
        <w:rPr/>
        <w:t>9. Wartella JE, Auerbach SM, Ward KR. Emotional distress, coping and adjustment in family members of neuroscience intensive care unit patients. Journal of psychosomatic research. 2009;66(6):503-9. doi:10.1016/j.jpsychores.2008.12.005.</w:t>
      </w:r>
    </w:p>
    <w:p>
      <w:pPr>
        <w:pStyle w:val="EndNoteBibliography"/>
        <w:spacing w:before="0" w:after="0"/>
        <w:rPr/>
      </w:pPr>
      <w:r>
        <w:rPr/>
        <w:t>10. Young E, Eddleston J, Ingleby S, Streets J, McJanet L, Wang M et al. Returning home after intensive care: a comparison of symptoms of anxiety and depression in ICU and elective cardiac surgery patients and their relatives. Intensive care medicine. 2005;31(1):86-91. doi:10.1007/s00134-004-2495-y.</w:t>
      </w:r>
    </w:p>
    <w:p>
      <w:pPr>
        <w:pStyle w:val="EndNoteBibliography"/>
        <w:spacing w:before="0" w:after="0"/>
        <w:rPr/>
      </w:pPr>
      <w:r>
        <w:rPr/>
        <w:t>11. Lemiale V, Kentish-Barnes N, Chaize M, Aboab J, Adrie C, Annane D et al. Health-related quality of life in family members of intensive care unit patients. Journal of palliative medicine. 2010;13(9):1131-7. doi:10.1089/jpm.2010.0109.</w:t>
      </w:r>
    </w:p>
    <w:p>
      <w:pPr>
        <w:pStyle w:val="EndNoteBibliography"/>
        <w:spacing w:before="0" w:after="0"/>
        <w:rPr/>
      </w:pPr>
      <w:r>
        <w:rPr/>
        <w:t>12. Myhren H, Ekeberg O, Langen I, Stokland O. Emotional strain, communication, and satisfaction of family members in the intensive care unit compared with expectations of the medical staff: experiences from a Norwegian University Hospital. Intensive care medicine. 2004;30(9):1791-8. doi:10.1007/s00134-004-2375-5.</w:t>
      </w:r>
    </w:p>
    <w:p>
      <w:pPr>
        <w:pStyle w:val="EndNoteBibliography"/>
        <w:spacing w:before="0" w:after="0"/>
        <w:rPr/>
      </w:pPr>
      <w:r>
        <w:rPr/>
        <w:t>13. Bayen E, Pradat-Diehl P, Jourdan C, Ghout I, Bosserelle V, Azerad S et al. Predictors of informal care burden 1 year after a severe traumatic brain injury: results from the PariS-TBI study. The Journal of head trauma rehabilitation. 2013;28(6):408-18. doi:10.1097/HTR.0b013e31825413cf.</w:t>
      </w:r>
    </w:p>
    <w:p>
      <w:pPr>
        <w:pStyle w:val="EndNoteBibliography"/>
        <w:spacing w:before="0" w:after="0"/>
        <w:rPr/>
      </w:pPr>
      <w:r>
        <w:rPr/>
        <w:t>14. Choi J, Sherwood PR, Schulz R, Ren D, Donahoe MP, Given B et al. Patterns of depressive symptoms in caregivers of mechanically ventilated critically ill adults from intensive care unit admission to 2 months postintensive care unit discharge: a pilot study. Critical care medicine. 2012;40(5):1546-53. doi:10.1097/CCM.0b013e3182451c58.</w:t>
      </w:r>
    </w:p>
    <w:p>
      <w:pPr>
        <w:pStyle w:val="EndNoteBibliography"/>
        <w:spacing w:before="0" w:after="0"/>
        <w:rPr/>
      </w:pPr>
      <w:r>
        <w:rPr/>
        <w:t xml:space="preserve">15. Douglas SL, Daly BJ. Caregivers of long-term ventilator patients: physical and psychological outcomes. Chest. 2003;123(4):1073-81. </w:t>
      </w:r>
    </w:p>
    <w:p>
      <w:pPr>
        <w:pStyle w:val="EndNoteBibliography"/>
        <w:spacing w:before="0" w:after="0"/>
        <w:rPr/>
      </w:pPr>
      <w:r>
        <w:rPr/>
        <w:t>16. Douglas SL, Daly BJ, O'Toole E, Hickman RL, Jr. Depression among white and nonwhite caregivers of the chronically critically ill. Journal of critical care. 2010;25(2):364 e11-9. doi:10.1016/j.jcrc.2009.09.004.</w:t>
      </w:r>
    </w:p>
    <w:p>
      <w:pPr>
        <w:pStyle w:val="EndNoteBibliography"/>
        <w:spacing w:before="0" w:after="0"/>
        <w:rPr/>
      </w:pPr>
      <w:r>
        <w:rPr/>
        <w:t xml:space="preserve">17. Im K, Belle SH, Schulz R, Mendelsohn AB, Chelluri L, Investigators Q-M. Prevalence and outcomes of caregiving after prolonged (&gt; or =48 hours) mechanical ventilation in the ICU. Chest. 2004;125(2):597-606. </w:t>
      </w:r>
    </w:p>
    <w:p>
      <w:pPr>
        <w:pStyle w:val="EndNoteBibliography"/>
        <w:spacing w:before="0" w:after="0"/>
        <w:rPr/>
      </w:pPr>
      <w:r>
        <w:rPr/>
        <w:t>18. Douglas SL, Daly BJ, Kelley CG, O'Toole E, Montenegro H. Impact of a disease management program upon caregivers of chronically critically ill patients. Chest. 2005;128(6):3925-36. doi:10.1378/chest.128.6.3925.</w:t>
      </w:r>
    </w:p>
    <w:p>
      <w:pPr>
        <w:pStyle w:val="EndNoteBibliography"/>
        <w:spacing w:before="0" w:after="0"/>
        <w:rPr/>
      </w:pPr>
      <w:r>
        <w:rPr/>
        <w:t>19. Van Pelt DC, Milbrandt EB, Qin L, Weissfeld LA, Rotondi AJ, Schulz R et al. Informal caregiver burden among survivors of prolonged mechanical ventilation. American journal of respiratory and critical care medicine. 2007;175(2):167-73. doi:10.1164/rccm.200604-493OC.</w:t>
      </w:r>
    </w:p>
    <w:p>
      <w:pPr>
        <w:pStyle w:val="EndNoteBibliography"/>
        <w:spacing w:before="0" w:after="0"/>
        <w:rPr/>
      </w:pPr>
      <w:r>
        <w:rPr/>
        <w:t>20. Van Pelt DC, Schulz R, Chelluri L, Pinsky MR. Patient-specific, time-varying predictors of post-ICU informal caregiver burden: the caregiver outcomes after ICU discharge project. Chest. 2010;137(1):88-94. doi:10.1378/chest.09-0795.</w:t>
      </w:r>
    </w:p>
    <w:p>
      <w:pPr>
        <w:pStyle w:val="EndNoteBibliography"/>
        <w:spacing w:before="0" w:after="0"/>
        <w:rPr/>
      </w:pPr>
      <w:r>
        <w:rPr/>
        <w:t xml:space="preserve">21. Rodríguez AM. Psychosocial adaptation in relatives of critically injured patients admitted to an intensive care unit. The Spanish Journal of Psychology. 2005;8(1, 36-44):1138-7416. </w:t>
      </w:r>
    </w:p>
    <w:p>
      <w:pPr>
        <w:pStyle w:val="EndNoteBibliography"/>
        <w:spacing w:before="0" w:after="0"/>
        <w:rPr/>
      </w:pPr>
      <w:r>
        <w:rPr/>
        <w:t>22. Rodríguez AM, Gregorio MA, Rodriguez AG. Psychological repercussions in family members of hospitalised critical condition patients. Journal of psychosomatic research. 2005;58(5):447-51. doi:10.1016/j.jpsychores.2004.11.011.</w:t>
      </w:r>
    </w:p>
    <w:p>
      <w:pPr>
        <w:pStyle w:val="EndNoteBibliography"/>
        <w:spacing w:before="0" w:after="0"/>
        <w:rPr/>
      </w:pPr>
      <w:r>
        <w:rPr/>
        <w:t xml:space="preserve">23. Cameron JI, Herridge MS, Tansey CM, McAndrews MP, Cheung AM. Well-being in informal caregivers of survivors of acute respiratory distress syndrome. Critical care medicine. 2006;34(1):81-6. </w:t>
      </w:r>
    </w:p>
    <w:p>
      <w:pPr>
        <w:pStyle w:val="EndNoteBibliography"/>
        <w:spacing w:before="0" w:after="0"/>
        <w:rPr/>
      </w:pPr>
      <w:r>
        <w:rPr/>
        <w:t xml:space="preserve">24. Foster M, Chaboyer W. Family carers of ICU survivors: a survey of the burden they experience. Scandinavian journal of caring sciences. 2003;17(3):205-14. </w:t>
      </w:r>
    </w:p>
    <w:p>
      <w:pPr>
        <w:pStyle w:val="EndNoteBibliography"/>
        <w:spacing w:before="0" w:after="0"/>
        <w:rPr/>
      </w:pPr>
      <w:r>
        <w:rPr/>
        <w:t>25. Choi J, Donahoe MP, Zullo TG, Hoffman LA. Caregivers of the chronically critically ill after discharge from the intensive care unit: six months' experience. American journal of critical care : an official publication, American Association of Critical-Care Nurses. 2011;20(1):12-22; quiz 3. doi:10.4037/ajcc2011243.</w:t>
      </w:r>
    </w:p>
    <w:p>
      <w:pPr>
        <w:pStyle w:val="EndNoteBibliography"/>
        <w:spacing w:before="0" w:after="0"/>
        <w:rPr/>
      </w:pPr>
      <w:r>
        <w:rPr/>
        <w:t>26. Cox CE, Docherty SL, Brandon DH, Whaley C, Attix DK, Clay AS et al. Surviving critical illness: acute respiratory distress syndrome as experienced by patients and their caregivers. Critical care medicine. 2009;37(10):2702-8. doi:10.1097/CCM.0b013e3181b6f64a.</w:t>
      </w:r>
    </w:p>
    <w:p>
      <w:pPr>
        <w:pStyle w:val="EndNoteBibliography"/>
        <w:spacing w:before="0" w:after="0"/>
        <w:rPr/>
      </w:pPr>
      <w:r>
        <w:rPr/>
        <w:t>27. Agard AS, Lomborg K, Tonnesen E, Egerod I. Rehabilitation activities, out-patient visits and employment in patients and partners the first year after ICU: a descriptive study. Intensive &amp; critical care nursing : the official journal of the British Association of Critical Care Nurses. 2014;30(2):101-10. doi:10.1016/j.iccn.2013.11.001.</w:t>
      </w:r>
    </w:p>
    <w:p>
      <w:pPr>
        <w:pStyle w:val="EndNoteBibliography"/>
        <w:rPr/>
      </w:pPr>
      <w:r>
        <w:rPr/>
        <w:t xml:space="preserve">28. Swoboda SM, Lipsett PA. Impact of a prolonged surgical critical illness on patients' families. American journal of critical care : an official publication, American Association of Critical-Care Nurses. 2002;11(5):459-66. 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u w:val="non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/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Calibri" w:hAnsi="Calibri" w:eastAsia="Calibri" w:cs="Times New Roman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Times New Roman"/>
      <w:sz w:val="20"/>
      <w:szCs w:val="20"/>
    </w:rPr>
  </w:style>
  <w:style w:type="character" w:styleId="OnderwerpvanopmerkingChar">
    <w:name w:val="Onderwerp van opmerking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/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character" w:styleId="KoptekstChar">
    <w:name w:val="Koptekst Char"/>
    <w:qFormat/>
    <w:rPr>
      <w:rFonts w:ascii="Calibri" w:hAnsi="Calibri" w:eastAsia="Calibri" w:cs="Times New Roman"/>
    </w:rPr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2:48:00Z</dcterms:created>
  <dc:creator>I. van Beusekom</dc:creator>
  <dc:description/>
  <dc:language>en-US</dc:language>
  <cp:lastModifiedBy>I. van Beusekom</cp:lastModifiedBy>
  <dcterms:modified xsi:type="dcterms:W3CDTF">2015-12-09T1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